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ind w:left="1417" w:right="1361" w:hanging="0"/>
        <w:rPr>
          <w:rFonts w:ascii="Calibri" w:hAnsi="Calibri" w:cs="Calibri"/>
          <w:b/>
          <w:b/>
          <w:sz w:val="22"/>
          <w:szCs w:val="22"/>
          <w:lang w:val="fr-FR"/>
        </w:rPr>
      </w:pPr>
      <w:r>
        <w:rPr>
          <w:rFonts w:cs="Calibri" w:ascii="Calibri" w:hAnsi="Calibri"/>
          <w:b/>
          <w:sz w:val="22"/>
          <w:szCs w:val="22"/>
          <w:lang w:val="fr-FR"/>
        </w:rPr>
        <w:t>ADDITIONAL FILE 4</w:t>
      </w:r>
    </w:p>
    <w:p>
      <w:pPr>
        <w:pStyle w:val="Normal"/>
        <w:spacing w:lineRule="auto" w:line="360" w:before="0" w:after="240"/>
        <w:ind w:left="1417" w:hanging="0"/>
        <w:rPr>
          <w:rFonts w:ascii="Calibri" w:hAnsi="Calibri" w:cs="Calibri"/>
          <w:b/>
          <w:b/>
          <w:sz w:val="22"/>
          <w:szCs w:val="22"/>
          <w:lang w:val="fr-FR"/>
        </w:rPr>
      </w:pPr>
      <w:r>
        <w:rPr>
          <w:rFonts w:cs="Calibri" w:ascii="Calibri" w:hAnsi="Calibri"/>
          <w:b/>
          <w:sz w:val="22"/>
          <w:szCs w:val="22"/>
          <w:lang w:val="fr-FR"/>
        </w:rPr>
      </w:r>
    </w:p>
    <w:p>
      <w:pPr>
        <w:pStyle w:val="Plattetekst2"/>
        <w:spacing w:lineRule="auto" w:line="360" w:before="0" w:after="240"/>
        <w:ind w:left="1417" w:hanging="0"/>
        <w:rPr>
          <w:rFonts w:ascii="Times New Roman" w:hAnsi="Times New Roman" w:cs="Times New Roman"/>
          <w:bCs w:val="false"/>
          <w:szCs w:val="22"/>
        </w:rPr>
      </w:pPr>
      <w:r>
        <w:rPr>
          <w:bCs w:val="false"/>
          <w:szCs w:val="22"/>
        </w:rPr>
        <w:t>Risk factors for delirium after on-pump cardiac surgery: a systematic review</w:t>
      </w:r>
    </w:p>
    <w:p>
      <w:pPr>
        <w:pStyle w:val="Normal"/>
        <w:spacing w:lineRule="auto" w:line="360" w:before="0" w:after="240"/>
        <w:ind w:left="1417" w:hanging="0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br/>
        <w:t>A.N.C. Gosselt, MD., A.J.C. Slooter, MD., PhD., P.R.Q. Boere, MD., I.J. Zaal, MD., PhD.</w:t>
      </w:r>
    </w:p>
    <w:p>
      <w:pPr>
        <w:pStyle w:val="Normal"/>
        <w:spacing w:lineRule="auto" w:line="360"/>
        <w:ind w:left="1417" w:hanging="0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p>
      <w:pPr>
        <w:pStyle w:val="Normal"/>
        <w:spacing w:lineRule="auto" w:line="360"/>
        <w:ind w:left="1417" w:hanging="0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p>
      <w:pPr>
        <w:pStyle w:val="Normal"/>
        <w:spacing w:lineRule="auto" w:line="360"/>
        <w:ind w:left="1417" w:hanging="0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p>
      <w:pPr>
        <w:pStyle w:val="Normal"/>
        <w:spacing w:lineRule="auto" w:line="360"/>
        <w:ind w:left="1417" w:hanging="0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p>
      <w:pPr>
        <w:pStyle w:val="Normal"/>
        <w:spacing w:lineRule="auto" w:line="360"/>
        <w:ind w:left="1417" w:hanging="0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p>
      <w:pPr>
        <w:pStyle w:val="Normal"/>
        <w:spacing w:lineRule="auto" w:line="360"/>
        <w:ind w:left="1417" w:hanging="0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p>
      <w:pPr>
        <w:pStyle w:val="Normal"/>
        <w:spacing w:lineRule="auto" w:line="360"/>
        <w:ind w:left="1417" w:hanging="0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p>
      <w:pPr>
        <w:pStyle w:val="Normal"/>
        <w:spacing w:lineRule="auto" w:line="360"/>
        <w:ind w:left="1417" w:hanging="0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p>
      <w:pPr>
        <w:pStyle w:val="Normal"/>
        <w:spacing w:lineRule="auto" w:line="360"/>
        <w:ind w:left="1417" w:hanging="0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p>
      <w:pPr>
        <w:pStyle w:val="Normal"/>
        <w:spacing w:lineRule="auto" w:line="360"/>
        <w:ind w:left="1417" w:hanging="0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p>
      <w:pPr>
        <w:pStyle w:val="Normal"/>
        <w:spacing w:lineRule="auto" w:line="360"/>
        <w:ind w:left="1417" w:hanging="0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p>
      <w:pPr>
        <w:pStyle w:val="Normal"/>
        <w:spacing w:lineRule="auto" w:line="360"/>
        <w:ind w:left="1417" w:hanging="0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p>
      <w:pPr>
        <w:pStyle w:val="Normal"/>
        <w:spacing w:lineRule="auto" w:line="360"/>
        <w:ind w:left="1417" w:hanging="0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p>
      <w:pPr>
        <w:pStyle w:val="Normal"/>
        <w:spacing w:lineRule="auto" w:line="360"/>
        <w:ind w:left="1417" w:hanging="0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p>
      <w:pPr>
        <w:pStyle w:val="Normal"/>
        <w:spacing w:lineRule="auto" w:line="360"/>
        <w:ind w:left="1417" w:hanging="0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6330" w:type="dxa"/>
        <w:jc w:val="left"/>
        <w:tblInd w:w="-5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88"/>
        <w:gridCol w:w="1597"/>
        <w:gridCol w:w="28"/>
        <w:gridCol w:w="567"/>
        <w:gridCol w:w="868"/>
        <w:gridCol w:w="1825"/>
        <w:gridCol w:w="1276"/>
        <w:gridCol w:w="9355"/>
        <w:gridCol w:w="426"/>
      </w:tblGrid>
      <w:tr>
        <w:trPr>
          <w:trHeight w:val="283" w:hRule="atLeast"/>
        </w:trPr>
        <w:tc>
          <w:tcPr>
            <w:tcW w:w="16330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fr-FR"/>
              </w:rPr>
              <w:t xml:space="preserve">ADDITIONAL FILE 4.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Description of the statistical model of included cohort studies.</w:t>
            </w:r>
          </w:p>
        </w:tc>
      </w:tr>
      <w:tr>
        <w:trPr>
          <w:trHeight w:val="996" w:hRule="atLeast"/>
        </w:trPr>
        <w:tc>
          <w:tcPr>
            <w:tcW w:w="388" w:type="dxa"/>
            <w:tcBorders/>
            <w:shd w:fill="595959" w:val="clear"/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597" w:type="dxa"/>
            <w:tcBorders/>
            <w:shd w:fill="595959" w:val="clear"/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First Author</w:t>
            </w:r>
          </w:p>
        </w:tc>
        <w:tc>
          <w:tcPr>
            <w:tcW w:w="595" w:type="dxa"/>
            <w:gridSpan w:val="2"/>
            <w:tcBorders/>
            <w:shd w:fill="595959" w:val="clear"/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Year</w:t>
            </w:r>
          </w:p>
        </w:tc>
        <w:tc>
          <w:tcPr>
            <w:tcW w:w="868" w:type="dxa"/>
            <w:tcBorders/>
            <w:shd w:fill="595959" w:val="clear"/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825" w:type="dxa"/>
            <w:tcBorders/>
            <w:shd w:fill="59595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Statistical Model</w:t>
            </w:r>
          </w:p>
        </w:tc>
        <w:tc>
          <w:tcPr>
            <w:tcW w:w="1276" w:type="dxa"/>
            <w:tcBorders/>
            <w:shd w:fill="59595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 xml:space="preserve">Building </w:t>
            </w:r>
          </w:p>
        </w:tc>
        <w:tc>
          <w:tcPr>
            <w:tcW w:w="9355" w:type="dxa"/>
            <w:tcBorders/>
            <w:shd w:fill="59595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Multivariable Model</w:t>
            </w:r>
          </w:p>
        </w:tc>
        <w:tc>
          <w:tcPr>
            <w:tcW w:w="426" w:type="dxa"/>
            <w:tcBorders/>
            <w:shd w:fill="595959" w:val="clear"/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Quality</w:t>
            </w:r>
          </w:p>
        </w:tc>
      </w:tr>
      <w:tr>
        <w:trPr>
          <w:trHeight w:val="261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fonso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10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ogistic RM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tepwis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BalloonText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ge, procedure-time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 MV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ot described in manuscript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ace, BMI, gender, nicotine / alcohol use, CHF, COPD, DM, ACE-inhibitor, LVEF, CCI, anesthesia time, CPB-time, ACC-time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Arenson 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13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B/A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ogistic RM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tepwise (FW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Age,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benzodiazepine, type of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surgery. postop.: s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troke or TIA, MV-time, RBC, renal insufficiency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 MV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COPD. Preop.: renal insufficiency, creatinine, albumin, Hb, anemia, surgery urgency, DHCA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, redo-sternotomy, CPB-time.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 xml:space="preserve"> Intraop.: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desflurane, glycopyrrolate, midazolam, neostigmine, Hb.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Postop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.: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MV-time, reoperation, Inotrope/vasopressor/IABP&gt;24 h, cardiac arrhythmia, dialysis, infection, sepsis, sodium, creatinine, RBC, FFP, platelet, cryoprecipitate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Intensive care unit environment.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Burkhart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10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ogistic RM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tepwise (Forward and Backward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Includ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CRP max. </w:t>
            </w:r>
            <w:r>
              <w:rPr>
                <w:rFonts w:cs="Calibri" w:ascii="Calibri" w:hAnsi="Calibri"/>
                <w:sz w:val="20"/>
                <w:szCs w:val="20"/>
                <w:lang w:val="fr-FR" w:eastAsia="en-US"/>
              </w:rPr>
              <w:t>Intraop fentanyl, MV-duration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</w:tr>
      <w:tr>
        <w:trPr>
          <w:trHeight w:val="34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emoved MV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EuroSCORE. Preop.: statins, leucocytes, type of surgery, CPB-time, RBC transfusion. Postop.:  treated nausea or vomiting / opiate usage.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39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emov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(Age, concomitant disease, ASA)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 w:eastAsia="en-US"/>
              </w:rPr>
              <w:t>d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, Years of education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 w:eastAsia="en-US"/>
              </w:rPr>
              <w:t>E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Chang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2008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Logistic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RM 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Stepwis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Postop.: Albumin, Hct, cardiogenic shock, acute infection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 MV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Age, education, marital status, depression, DM, stroke, renal disease, LVEF, AF, Emergency surgery, cardiogenic shock, type of surgery, duration of circulatory arrest. </w:t>
            </w:r>
            <w:r>
              <w:rPr>
                <w:rFonts w:cs="Calibri" w:ascii="Calibri" w:hAnsi="Calibri"/>
                <w:sz w:val="20"/>
                <w:szCs w:val="20"/>
                <w:lang w:val="fr-FR" w:eastAsia="en-US"/>
              </w:rPr>
              <w:t xml:space="preserve">Intraop.: RBC transfusion, temp.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Postop.: LVEF, AF, RBC transfusion, blood loss, reoperation, dehydration, creat, bilirubin, PaCO2, anticholinergic drug.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Gender, BMI, living situation, ethnic group, nicotine / alcohol / benzodiazepine use, HT, PVD, COPD, Comatose, CPB-time, Ischemic time, anesthesia. Postop.: Hypoxemia, sodium, inotropic/steroid/hypnotic/analgesic drug use.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Detroyer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2008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Logistic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M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clud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Lowest body temp, MV-time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Removed MV 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Living situation, CPB-time, nicotine / alcohol use, serum glucose, Hb, APACHE II, State Anxiety (STAI), depressive symptoms (HADS)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Age, gender, education, type of surgery, DM, psychiatric history, MMSE score, ADL-score. Intraop: lowest / highest (S/D)BP, SatO2, highest temp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13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Eizadi-Mood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ogistic RM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Opium addiction, Preop: leucocytes, triglycerides, urea. Postop: creat, fasting BG, urea, dyslipidemia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highlight w:val="green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112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highlight w:val="green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highlight w:val="green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 MV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ot described in manuscript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127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</w:t>
            </w:r>
          </w:p>
        </w:tc>
        <w:tc>
          <w:tcPr>
            <w:tcW w:w="9355" w:type="dxa"/>
            <w:tcBorders>
              <w:bottom w:val="single" w:sz="4" w:space="0" w:color="000000"/>
            </w:tcBorders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Age, BMI, education, social status, nicotine use, HT, Angina, previous MI, DM, previous stroke, COPD,  depression, constipation. Procedure time, CPB-time, ventilator time, LVEF, reoperation, morphine / pethidine dosage first 24hrs. Postop.: temperature, leucocytes, pH, PaCO2, HCO3, PaO2, MAP, HR, LVEF, urinary output.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6330" w:type="dxa"/>
            <w:gridSpan w:val="9"/>
            <w:tcBorders>
              <w:top w:val="single" w:sz="4" w:space="0" w:color="000000"/>
            </w:tcBorders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 = high quality, + = acceptable quality, - = low quality.</w:t>
            </w: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b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p-value univariate analysis before stepwise/block regression analysis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d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eliminated to prevent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collinearity, only Euroscore included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 w:eastAsia="en-US"/>
              </w:rPr>
              <w:t>E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 many missing values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f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variables included LR model, only mechanical ventilation time and body temperature significant. ACC =  aortic cross-clamping, ACE ° angiotensin converting enzyme,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ADL = Activity Daily Living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AF: Atrial Fibrillation,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APACHEII = Acute Physiology and Chronic Health Evaluation,</w:t>
            </w:r>
            <w:r>
              <w:rPr>
                <w:rFonts w:cs="Calibri" w:ascii="Calibri" w:hAnsi="Calibri"/>
                <w:color w:val="FF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ASA =  </w:t>
            </w:r>
            <w:r>
              <w:rPr>
                <w:rFonts w:cs="Calibri" w:ascii="Calibri" w:hAnsi="Calibri"/>
                <w:color w:val="231F20"/>
                <w:sz w:val="20"/>
                <w:szCs w:val="20"/>
                <w:lang w:val="en-US" w:eastAsia="en-US"/>
              </w:rPr>
              <w:t xml:space="preserve"> American Society of Anesthesiologists Physical Status Classification System.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,  B/A = Before/After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(S/D)BP = (systolic / diastolic) arterial bloodpressure, BG ° bloodglucose, BMI = Body mass index,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  CCI =  Charlson Comorbidity Index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, (C)HF = (congestive) heart failure,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 COPD = chronic obstructive pulmonary disease, CPB = cardiopulmonary bypass, CRP/C/reactive protein, DHCA = Deep hypothermic circulatory arrest, DM = Diabetes Mellitus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(LV)EF: (Left Ventricle) Ejection Fraction,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 FFP = fresh frozen plasma, HADS =  Hospital Anxiety and Depression Scale, Hb = hemoglobin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Hct: hematocrit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, HR = heart rate, HT = Hypertension, IABP = Intra-Aortic balloon pump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Intraop. = intraoperative, L =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Leukocyte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, MAP: mean arterial pressure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 , MMSE = Mini Mental State Examination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MV =  Mechanical ventilation,  Preop. = preoperative, Postop. = postoperative, PVD = peripheral vascular disease, RBC = red blood cell concentrate, RM = Regression Method, STAI = State-Trait Anxiety Inventory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Temp. = temperature,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TIA = transient ischemic attack.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6330" w:type="dxa"/>
            <w:gridSpan w:val="9"/>
            <w:tcBorders/>
            <w:shd w:fill="FFFFFF" w:val="clear"/>
            <w:tcMar>
              <w:left w:w="85" w:type="dxa"/>
              <w:right w:w="8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fr-FR"/>
              </w:rPr>
              <w:t xml:space="preserve">ADDITIONAL FILE 4. </w:t>
            </w: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/>
              </w:rPr>
              <w:t>(continued)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 xml:space="preserve"> Description of the statistical model of included cohort studies.</w:t>
            </w:r>
          </w:p>
        </w:tc>
      </w:tr>
      <w:tr>
        <w:trPr>
          <w:trHeight w:val="996" w:hRule="atLeast"/>
        </w:trPr>
        <w:tc>
          <w:tcPr>
            <w:tcW w:w="388" w:type="dxa"/>
            <w:tcBorders/>
            <w:shd w:fill="595959" w:val="clear"/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597" w:type="dxa"/>
            <w:tcBorders/>
            <w:shd w:fill="595959" w:val="clear"/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First Author</w:t>
            </w:r>
          </w:p>
        </w:tc>
        <w:tc>
          <w:tcPr>
            <w:tcW w:w="595" w:type="dxa"/>
            <w:gridSpan w:val="2"/>
            <w:tcBorders/>
            <w:shd w:fill="595959" w:val="clear"/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Year</w:t>
            </w:r>
          </w:p>
        </w:tc>
        <w:tc>
          <w:tcPr>
            <w:tcW w:w="868" w:type="dxa"/>
            <w:tcBorders/>
            <w:shd w:fill="595959" w:val="clear"/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825" w:type="dxa"/>
            <w:tcBorders/>
            <w:shd w:fill="59595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Statistical Model</w:t>
            </w:r>
          </w:p>
        </w:tc>
        <w:tc>
          <w:tcPr>
            <w:tcW w:w="1276" w:type="dxa"/>
            <w:tcBorders/>
            <w:shd w:fill="59595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 xml:space="preserve">Building </w:t>
            </w:r>
          </w:p>
        </w:tc>
        <w:tc>
          <w:tcPr>
            <w:tcW w:w="9355" w:type="dxa"/>
            <w:tcBorders/>
            <w:shd w:fill="59595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Multivariable Model</w:t>
            </w:r>
          </w:p>
        </w:tc>
        <w:tc>
          <w:tcPr>
            <w:tcW w:w="426" w:type="dxa"/>
            <w:tcBorders/>
            <w:shd w:fill="595959" w:val="clear"/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Quality</w:t>
            </w:r>
          </w:p>
        </w:tc>
      </w:tr>
      <w:tr>
        <w:trPr>
          <w:trHeight w:val="261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Hakim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12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CT-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mpeting Risk RM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Treatment with Risperidone at time of subsyndromal delirium, Rudolph Risk Score </w:t>
            </w:r>
            <w:r>
              <w:rPr>
                <w:rFonts w:cs="Calibri" w:ascii="Calibri" w:hAnsi="Calibri"/>
                <w:i/>
                <w:iCs/>
                <w:sz w:val="20"/>
                <w:szCs w:val="20"/>
                <w:lang w:val="en-US" w:eastAsia="en-US"/>
              </w:rPr>
              <w:t>(prior stroke/TIA, GDS, MMSE, albumin)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Age, gender, marital status, education, nicotine / alcohol use, previous MI, past cardiac surgery, NYHA, LVEF, AF, anemia. type of surgery, CPB-time, ACC-time, hypothermia on CPB. Postop.: LVEF, PaO2, Hct, albumin, MV-time, Neostigmine/glycopyrrolate used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625" w:type="dxa"/>
            <w:gridSpan w:val="2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Jung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68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2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ogistic RM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Includ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Frailty (several different assessment tools), EuroSCORE II</w:t>
            </w:r>
          </w:p>
        </w:tc>
        <w:tc>
          <w:tcPr>
            <w:tcW w:w="426" w:type="dxa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tznelson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09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Logistic RM 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ultistep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Includ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Age, renal dysfunction, depression, statins, type of surgery, IABP support, RBC transfusion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emoved MV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Gender, HT, PVD, NYHA, DM, stroke/TIA. Preop.: anaemie. CPB-time. Intraop.: Hb /  serum glucose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emov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CPB Sodium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62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10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Kazmierski (A)</w:t>
              <w:br/>
              <w:t>(</w:t>
            </w:r>
            <w:r>
              <w:rPr>
                <w:rFonts w:cs="Calibri" w:ascii="Calibri" w:hAnsi="Calibri"/>
                <w:color w:val="231F20"/>
                <w:sz w:val="20"/>
                <w:szCs w:val="20"/>
                <w:lang w:val="fr-FR"/>
              </w:rPr>
              <w:t xml:space="preserve">Dement. </w:t>
            </w:r>
            <w:r>
              <w:rPr>
                <w:rFonts w:cs="Calibri" w:ascii="Calibri" w:hAnsi="Calibri"/>
                <w:color w:val="231F20"/>
                <w:sz w:val="20"/>
                <w:szCs w:val="20"/>
                <w:lang w:val="en-US"/>
              </w:rPr>
              <w:t>Geriatr. Cogn. Disord.)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ogistic RM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tepwise (FW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CI, Dementia, Intraop.: Hb. Postop.: AF / PaO2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 MV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ge, Depression, MoCA score. Preop.: homocysteine / urea / creatinine / anemia / cortisol. Perfusion time, Midazolam dosage, Postop.: cortisol / TNF-</w:t>
            </w:r>
            <w:r>
              <w:rPr>
                <w:rFonts w:cs="Calibri" w:ascii="Calibri" w:hAnsi="Calibri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α</w:t>
            </w:r>
            <w:r>
              <w:rPr>
                <w:rFonts w:cs="Calibri" w:ascii="Calibri" w:hAnsi="Calibri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/ IL-2 / PaCO2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1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Gender, PVD, CVD, HT, DM, NYHA, CCS, Procedure time, ACC-time. Preop.: AF / Cobalamin. Intraop: hemofiltration / ACT. Postop.: temp.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Kazmierski (B)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 xml:space="preserve">(int. psych.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Ger.)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2014 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ogistic RM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tepwise (FW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Depression,  TMT-B score,  midazolam dosage, reperfusion time  Postop.: IL-2 / TNF-</w:t>
            </w: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α</w:t>
            </w:r>
            <w:r>
              <w:rPr>
                <w:rFonts w:cs="Calibri" w:ascii="Calibri" w:hAnsi="Calibri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/ AF. 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 MV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Age, Education, MoCA score. Preop.: creatinine / anemia / urea. perfusion time, 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Gender, PVD, CVD, HT, DM, NYHA, CCS, Procedure time, ACC-time. Preop.: AF. Intraop: hemofiltration / ACT. Postop.: temp / LVEF.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zmierski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Crit care)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2013 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ogistic RM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tepwise Forward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Includ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TMT-B score, depression. Preop.: cortisol / creatinine. Postop.: IL-2. Intraop.: midazolam doze 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emoved MV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ge, MoCA, preop.: ureum / Hb, postop.: cortisol / AF.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emov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Gender, Education, CVD, HT, DM, NYHA class, CCS, procedure time, ACC-time. Intraop.: lowest Hb / hypercapnia / hypoxia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zmierski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10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ogistic RM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tepwise Backward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Age, MMSE, Depression, Anemia, AF, Prolonged intubation, postop. hypoxia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 MV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VD, PVD, DM, CCS, NYHA, Type of surgery.  Preop.: ureum. Intraop.: hemofiltration /  hypercapnia / hypoxia / temp. / periods of hypotonia. Perfusion time, reperfusion time. Postop.: cardiac arrhythmia / RBC / FFP / pCO2 / pO2 / serum urea. MV-time, reoperation.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emov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Gender, </w:t>
            </w:r>
            <w:r>
              <w:rPr>
                <w:rFonts w:cs="Calibri" w:ascii="Calibri" w:hAnsi="Calibri"/>
                <w:color w:val="231F20"/>
                <w:sz w:val="20"/>
                <w:szCs w:val="20"/>
                <w:lang w:val="en-US"/>
              </w:rPr>
              <w:t>history of psychiatic illnes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alcohol / nicotine use, HT, prior MI. Preop.: creatinine / pacemaker / arrhythmia. Procedure time, ACC-time, circulatory support, resuscitation. Intraop.: ACT. Postop.: MI, temp., sodium,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 serum glucose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, serum urea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234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aldonado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09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CT - 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ogistic RM (Block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Includ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Age, gender, ASA, postop.: Sedative treatment (Dexmedetomide/Propofol/Midazolam)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53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emov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9355" w:type="dxa"/>
            <w:tcBorders>
              <w:bottom w:val="single" w:sz="4" w:space="0" w:color="000000"/>
            </w:tcBorders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color w:val="231F2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231F20"/>
                <w:sz w:val="20"/>
                <w:szCs w:val="20"/>
                <w:lang w:val="en-US"/>
              </w:rPr>
              <w:t>History of psychiatic illness, MMSE, TMT, CPB-time, ACC-time, anesthesia-time, procedure-time. Intraop.: fentanyl.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231F2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231F20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16330" w:type="dxa"/>
            <w:gridSpan w:val="9"/>
            <w:tcBorders>
              <w:top w:val="single" w:sz="4" w:space="0" w:color="000000"/>
            </w:tcBorders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 = high quality, + = acceptable quality.</w:t>
            </w: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b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p-value univariate analysis before stepwise/block regression analysis.</w:t>
              <w:br/>
              <w:t xml:space="preserve">ACC =  aortic cross-clamping, ACE ° angiotensin converting enzyme, ACT: Activated Clotting Time,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AF: Atrial Fibrillation,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ASA = </w:t>
            </w:r>
            <w:r>
              <w:rPr>
                <w:rFonts w:cs="Calibri" w:ascii="Calibri" w:hAnsi="Calibri"/>
                <w:color w:val="231F20"/>
                <w:sz w:val="20"/>
                <w:szCs w:val="20"/>
                <w:lang w:val="en-US" w:eastAsia="en-US"/>
              </w:rPr>
              <w:t>American Society of Anesthesiologists Physical Status Classification System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CCS: Canadian Cardiovascular Society degree,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COPD = chronic obstructive pulmonary disease, CPB = cardiopulmonary bypass, CVD = Cerebrovascular disease, DM = Diabetes Mellitus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(LV)EF: (Left Ventricle) Ejection Fraction,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 FFP = fresh frozen plasma,  GDS = General Depression Scale, Hb = hemoglobin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Hct: hematocrit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, HT = Hypertension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IL-2: Interleukin 2, Intraop. = intraoperative,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MCI: Mild Cognitive Impairment, MI = Myocard infarction, MMSE = Mini Mental State Examination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MoCA: Montreal Cognitive Assessment,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 MV =  Mechanical ventilation, NYHA = New York Heart Association, Preop. = preoperative, Postop. = postoperative, PVD = peripheral vascular disease,  RCT= randomized controlled trial, RM = Regression Method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Temp. = temperature,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TIA = transient ischemic attack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TMT-(A/B): Trail Making Test Part (A/B), TNF-</w:t>
            </w:r>
            <w:r>
              <w:rPr>
                <w:rFonts w:cs="Calibri" w:ascii="Calibri" w:hAnsi="Calibri"/>
                <w:sz w:val="20"/>
                <w:szCs w:val="20"/>
              </w:rPr>
              <w:t>α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: Tumor Necrosis Factor-</w:t>
            </w:r>
            <w:r>
              <w:rPr>
                <w:rFonts w:cs="Calibri" w:ascii="Calibri" w:hAnsi="Calibri"/>
                <w:sz w:val="20"/>
                <w:szCs w:val="20"/>
              </w:rPr>
              <w:t>α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.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16330" w:type="dxa"/>
            <w:gridSpan w:val="9"/>
            <w:tcBorders/>
            <w:shd w:fill="FFFFFF" w:val="clear"/>
            <w:tcMar>
              <w:left w:w="85" w:type="dxa"/>
              <w:right w:w="8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fr-FR"/>
              </w:rPr>
              <w:t xml:space="preserve">ADDITIONAL FILE 4. </w:t>
            </w: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/>
              </w:rPr>
              <w:t>(continued)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 xml:space="preserve"> Description of the statistical model of included cohort studies.</w:t>
            </w:r>
          </w:p>
        </w:tc>
      </w:tr>
      <w:tr>
        <w:trPr>
          <w:trHeight w:val="996" w:hRule="atLeast"/>
        </w:trPr>
        <w:tc>
          <w:tcPr>
            <w:tcW w:w="388" w:type="dxa"/>
            <w:tcBorders/>
            <w:shd w:fill="595959" w:val="clear"/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597" w:type="dxa"/>
            <w:tcBorders/>
            <w:shd w:fill="595959" w:val="clear"/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First Author</w:t>
            </w:r>
          </w:p>
        </w:tc>
        <w:tc>
          <w:tcPr>
            <w:tcW w:w="595" w:type="dxa"/>
            <w:gridSpan w:val="2"/>
            <w:tcBorders/>
            <w:shd w:fill="595959" w:val="clear"/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Year</w:t>
            </w:r>
          </w:p>
        </w:tc>
        <w:tc>
          <w:tcPr>
            <w:tcW w:w="868" w:type="dxa"/>
            <w:tcBorders/>
            <w:shd w:fill="595959" w:val="clear"/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825" w:type="dxa"/>
            <w:tcBorders/>
            <w:shd w:fill="59595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Statistical Model</w:t>
            </w:r>
          </w:p>
        </w:tc>
        <w:tc>
          <w:tcPr>
            <w:tcW w:w="1276" w:type="dxa"/>
            <w:tcBorders/>
            <w:shd w:fill="59595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 xml:space="preserve">Building </w:t>
            </w:r>
          </w:p>
        </w:tc>
        <w:tc>
          <w:tcPr>
            <w:tcW w:w="9355" w:type="dxa"/>
            <w:tcBorders/>
            <w:shd w:fill="59595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Multivariable Model</w:t>
            </w:r>
          </w:p>
        </w:tc>
        <w:tc>
          <w:tcPr>
            <w:tcW w:w="426" w:type="dxa"/>
            <w:tcBorders/>
            <w:shd w:fill="595959" w:val="clear"/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Quality</w:t>
            </w:r>
          </w:p>
        </w:tc>
      </w:tr>
      <w:tr>
        <w:trPr>
          <w:trHeight w:val="261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ariscalco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12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ogistic RM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tepwise (Forward and Backward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Includ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Age, LVEF classes, HT, COPD, history of stroke, type of operation. </w:t>
            </w: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Post-op: AF, AKI.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emoved MV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Body surface area, emergency surgery, cardiogenic shock, dyslipidemia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DM,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PVD, renal function., b-blocker therapy, calcium antagonists, statins, CPB time, ACC-time. Postop. IABP / inotropic support / RBC / FFP / platelets.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emov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Gender, previous MI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left main stem stenosis, ACE inhibitors. Postop.: acute MI.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70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orkiene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13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ogistic RM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Includ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MV-time, duration ICU-stay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80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emov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 w:eastAsia="en-US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MV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ge, anesthesia time, procedure time, lactate level, reinstitution of CPB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emov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BMI, nicotine / alcohol abuse, sleep disturbances, MMSE (score), EuroSCORE, STS risk score, DM, CHF, HT, AF, ICA stenosis, COPD, visual or hearing impairment, history of falls, CPB-time, ACC-time, reinstitution of CPB. Intraop.: temp. / MAP / inotropic use. MV-time. Postop.: fluid balance, drainage, VAS, Hb, Hct, lactate, RBC / FFP / Inotropic use / re-sternotomy / rhythm disorders / low cardiac output / CNS events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388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1625" w:type="dxa"/>
            <w:gridSpan w:val="2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almbergen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12</w:t>
            </w:r>
          </w:p>
        </w:tc>
        <w:tc>
          <w:tcPr>
            <w:tcW w:w="868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B/A</w:t>
            </w:r>
          </w:p>
        </w:tc>
        <w:tc>
          <w:tcPr>
            <w:tcW w:w="182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ogistic RM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Includ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 w:eastAsia="en-US"/>
              </w:rPr>
              <w:t>g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>
              <w:rPr>
                <w:rFonts w:cs="Calibri" w:ascii="Calibri" w:hAnsi="Calibri"/>
                <w:color w:val="231F20"/>
                <w:sz w:val="20"/>
                <w:szCs w:val="20"/>
                <w:lang w:val="en-US" w:eastAsia="en-US"/>
              </w:rPr>
              <w:t>Age, gender, preop. delirium risk score, type of surgery, HBCS</w:t>
            </w:r>
          </w:p>
        </w:tc>
        <w:tc>
          <w:tcPr>
            <w:tcW w:w="426" w:type="dxa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8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akanrattana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07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CT - 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ogistic RM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ge, NYHA, postop.: Time to follow commands, respiratory failure, renal failure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Gender, Weight, HT, DM, stroke, renal function, AF, Type of surgery, Anesthesia-time, CPB-time, ACC-time, postop.: time to open eyes, renal failure, AF, cardiovascular instability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189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9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oggenbach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ogistic LRM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Includ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AHI, tabaco use, age, preop.: albumin, Hb. Intraop.: RBC.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</w:tr>
      <w:tr>
        <w:trPr>
          <w:trHeight w:val="297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emov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Gender, BMI, alcohol / longterm steroid / benzodiazepine use, DM, HT, COPD, renal insufficiency. Preop.: LVEF, stroke, AF, urea. type of surgery, CPB-time, MV-time, ICU-time.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72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udolph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05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x regress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Age, CCI, baseline MMSE, Atherosclerosis score.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118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HT, hyperlipidemia, DM, BMI, nicotine use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423" w:hRule="atLeast"/>
        </w:trPr>
        <w:tc>
          <w:tcPr>
            <w:tcW w:w="388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1</w:t>
            </w:r>
          </w:p>
        </w:tc>
        <w:tc>
          <w:tcPr>
            <w:tcW w:w="1625" w:type="dxa"/>
            <w:gridSpan w:val="2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udolph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06</w:t>
            </w:r>
          </w:p>
        </w:tc>
        <w:tc>
          <w:tcPr>
            <w:tcW w:w="868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2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oisson RM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Composite memory and executive functioning adjusted for age, gender, education, CCI.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(Separately without MMSE adjustment)</w:t>
            </w:r>
          </w:p>
        </w:tc>
        <w:tc>
          <w:tcPr>
            <w:tcW w:w="426" w:type="dxa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13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udolph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09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ogistic RM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Age, CCI, MMSE, carotid stenosis, ascending aortic plaque, micro-embolic load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Gender, BMI, LVEF. Preop.: Hct, Procedure time, CPB-time. Intraop.: Cell saver use, Hct, temp. ACC-time, number of bypasses, ICU admission Hct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95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antana-Santos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04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ogistic RM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tepwis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clud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Age, urea, cardiothoracic index, HT, nicotine use, RBC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189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 MV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SA, renal dysfunction, diuretics, ACE-inhibitors. Preop.: creatinine. Intraop.: benzodiazepine premedication, Swan-Ganz, blood loss.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355" w:type="dxa"/>
            <w:tcBorders>
              <w:bottom w:val="single" w:sz="4" w:space="0" w:color="000000"/>
            </w:tcBorders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Gender, education, socioeconomic status, DM, COPD, obesitas, dyslipidemia, previous MI, heart failure, LVEF, calcium antagonists, beta blockers, nitrates, ACE-inhibitors, H2 blockers, GDS. Preop.: Hb / Hct /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 serum glucose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/ sodium / potassium. CPB-time, ACC-time, CPB-flow, number of grafts, Anesthesia time. Intraop.: RBC / MAP / electrolyte imbalance / acid imbalance. Prolonged CPB, blood loss, IABP, temp, diuresis, fluid balance, 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70" w:hRule="atLeast"/>
        </w:trPr>
        <w:tc>
          <w:tcPr>
            <w:tcW w:w="16330" w:type="dxa"/>
            <w:gridSpan w:val="9"/>
            <w:tcBorders>
              <w:top w:val="single" w:sz="4" w:space="0" w:color="000000"/>
            </w:tcBorders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 = high quality, + = acceptable quality, - = low quality.</w:t>
            </w: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b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p-value univariate analysis before stepwise/block regression analysis.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g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decided a priori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h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describe several multivariable models; included without postop. measurement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I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not included intra- / postoperative measurements.</w:t>
              <w:br/>
              <w:t xml:space="preserve">ACC =  aortic cross-clamping, ACE = angiotensin converting enzyme, AF: Atrial Fibrillation, AHI: apnea-hypopnea index,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AKI = acute kidney injury, ASA = </w:t>
            </w:r>
            <w:r>
              <w:rPr>
                <w:rFonts w:cs="Calibri" w:ascii="Calibri" w:hAnsi="Calibri"/>
                <w:color w:val="231F20"/>
                <w:sz w:val="20"/>
                <w:szCs w:val="20"/>
                <w:lang w:val="en-US" w:eastAsia="en-US"/>
              </w:rPr>
              <w:t>American Society of Anesthesiologists Physical Status Classification System.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,  B/A = Before/After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BMI = Body mass index,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 CCI =  Charlson Comorbidity Index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, (C)HF = (congestive) heart failure,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 CNS = central nervous system, COPD = chronic obstructive pulmonary disease, CPB = cardiopulmonary bypass,  DM = Diabetes Mellitus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(LV)EF: (Left Ventricle) Ejection Fraction,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 FFP = fresh frozen plasma,  Hb = hemoglobin, HBCS = </w:t>
            </w:r>
            <w:r>
              <w:rPr>
                <w:rFonts w:cs="Calibri" w:ascii="Calibri" w:hAnsi="Calibri"/>
                <w:color w:val="231F20"/>
                <w:sz w:val="20"/>
                <w:szCs w:val="20"/>
                <w:lang w:val="en-US" w:eastAsia="en-US"/>
              </w:rPr>
              <w:t xml:space="preserve">Haga Brain Care Strategy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Hct: hematocrit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, HT = Hypertension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ICA: internal carotid artery,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ICU = intensive care unit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Intraop. = intraoperative, MAP: mean arterial pressure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, MMSE = Mini Mental State Examination, NYHA = New York Heart Association, Preop. = preoperative, Postop. = postoperative, RBC = red blood cell concentrate, RCT= randomized controlled trial, RM = Regression Method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STS = </w:t>
            </w:r>
            <w:r>
              <w:rPr>
                <w:rStyle w:val="St1"/>
                <w:rFonts w:cs="Calibri" w:ascii="Calibri" w:hAnsi="Calibri"/>
                <w:color w:val="444444"/>
                <w:sz w:val="20"/>
                <w:szCs w:val="20"/>
                <w:lang w:val="en-US"/>
              </w:rPr>
              <w:t>Society of Thoracic Surgeon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Temp. = temperature,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TIA = transient ischemic attack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TMT-(A/B): Trail Making Test Part (A/B). </w:t>
            </w:r>
            <w:r>
              <w:rPr>
                <w:rFonts w:cs="Calibri" w:ascii="Calibri" w:hAnsi="Calibri"/>
                <w:sz w:val="20"/>
                <w:szCs w:val="20"/>
                <w:lang w:val="fr-FR"/>
              </w:rPr>
              <w:t>VAS = visual analogue Scale.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</w:r>
          </w:p>
        </w:tc>
      </w:tr>
      <w:tr>
        <w:trPr>
          <w:trHeight w:val="70" w:hRule="atLeast"/>
        </w:trPr>
        <w:tc>
          <w:tcPr>
            <w:tcW w:w="16330" w:type="dxa"/>
            <w:gridSpan w:val="9"/>
            <w:tcBorders/>
            <w:shd w:fill="FFFFFF" w:val="clear"/>
            <w:tcMar>
              <w:left w:w="85" w:type="dxa"/>
              <w:right w:w="8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fr-FR"/>
              </w:rPr>
              <w:t xml:space="preserve">ADDITIONAL FILE 4. </w:t>
            </w: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/>
              </w:rPr>
              <w:t>(continued)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 xml:space="preserve"> Description of the statistical model of included cohort studies.</w:t>
            </w:r>
          </w:p>
        </w:tc>
      </w:tr>
      <w:tr>
        <w:trPr>
          <w:trHeight w:val="996" w:hRule="atLeast"/>
        </w:trPr>
        <w:tc>
          <w:tcPr>
            <w:tcW w:w="388" w:type="dxa"/>
            <w:tcBorders/>
            <w:shd w:fill="595959" w:val="clear"/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597" w:type="dxa"/>
            <w:tcBorders/>
            <w:shd w:fill="595959" w:val="clear"/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First Author</w:t>
            </w:r>
          </w:p>
        </w:tc>
        <w:tc>
          <w:tcPr>
            <w:tcW w:w="595" w:type="dxa"/>
            <w:gridSpan w:val="2"/>
            <w:tcBorders/>
            <w:shd w:fill="595959" w:val="clear"/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Year</w:t>
            </w:r>
          </w:p>
        </w:tc>
        <w:tc>
          <w:tcPr>
            <w:tcW w:w="868" w:type="dxa"/>
            <w:tcBorders/>
            <w:shd w:fill="595959" w:val="clear"/>
            <w:textDirection w:val="tbRl"/>
            <w:vAlign w:val="bottom"/>
          </w:tcPr>
          <w:p>
            <w:pPr>
              <w:pStyle w:val="Normal"/>
              <w:ind w:left="113" w:right="113" w:hanging="0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825" w:type="dxa"/>
            <w:tcBorders/>
            <w:shd w:fill="59595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Statistical Model</w:t>
            </w:r>
          </w:p>
        </w:tc>
        <w:tc>
          <w:tcPr>
            <w:tcW w:w="1276" w:type="dxa"/>
            <w:tcBorders/>
            <w:shd w:fill="59595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 xml:space="preserve">Building </w:t>
            </w:r>
          </w:p>
        </w:tc>
        <w:tc>
          <w:tcPr>
            <w:tcW w:w="9355" w:type="dxa"/>
            <w:tcBorders/>
            <w:shd w:fill="59595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Multivariable Model</w:t>
            </w:r>
          </w:p>
        </w:tc>
        <w:tc>
          <w:tcPr>
            <w:tcW w:w="426" w:type="dxa"/>
            <w:tcBorders/>
            <w:shd w:fill="595959" w:val="clear"/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Quality</w:t>
            </w:r>
          </w:p>
        </w:tc>
      </w:tr>
      <w:tr>
        <w:trPr>
          <w:trHeight w:val="70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4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auer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CT-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ogistic RM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tepwis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clud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ge, gender, history of stroke, type of surgery, intraop. dexamethason bolus.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Weight, HT, DM, COPD, PVD, recent MI, creatinine, EuroSCORE, LVEF, MV- time, CPB-time, ACC-time, Re-operation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5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choen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ogistic RM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Age, MMSE, additive EuroScore, neurological/psychiatrical disease. Preop.: Hb / NTproBNP / Baseline cerebral oxygen saturation with supplemental oxygen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Gender, BMI, education, LVEF, DM, cerebral vessel stenosis, dementia, type of surgery, preop.: CRP, L, Creatinine. (CPB-time, ACC-time, intraop.: min. Hb, transfusion. Postop.: myocardial injury, inflammation, renal function, dialysis, IABP use, reintubation rate, MV-time)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 w:eastAsia="en-US"/>
              </w:rPr>
              <w:t>i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6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multer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£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13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ogistic RM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Backward and Forward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DM, Preop.: SatO2 / NRS pain. Type of surgery 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 MV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ge, gender, weight, gastritis / peptic ulcer. Preop.: SaO2 / T.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Length, BMI, MMSE, GDS-15, living situation, nicotine use, HT, NYHA, angina, platelet inhibitor, CHF, MI, main stem stenosis, PVD, LVEF, Previous cardiac surgery or PCI, stroke, sleeping disorder, COPD, renal disease, rheumatic-, prostatic-, urogenital-, thyroid-, malignant- or infectious disease. </w:t>
              <w:br/>
              <w:t xml:space="preserve">Preop.: (S/D)BP / temp. / pulse rate / sodium / potassium / creat / L / Hb / T. Procedure time, CPB time, Aortic plaque. Intraop.: lowest (S/D)BP / Arrhythmia /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 serum glucose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/ Tranexamic acid /  Inotropic usage / RBC / diuresis / Sat O2 / insulin / blood loss / volume load. Postop.: lowest (S/D)BP / pulse rate / blood loss / RBC / Potassium / Creat / L / Hb / T /  temp / Sat O2 / sodium / Troponin-T. MV-time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7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aipal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12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ogistic RM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Backward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ge, Midazolam, PVD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 MV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 xml:space="preserve">Gender, HT, Intraop.: temp. 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Gender, nicotine use, HT, AF, CHF, DM, stroke or TIA, type of surgery, pulmonary artery catheter Intraop.: blood loss. Postop.: inotropes, hypotension, AF, low cardiac output, hypoxia or hypercarbia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8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ully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10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ogistic RM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Block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Age, gender, depressive disorder, panic disorder, generalized anxiety, Type D personality. ACC-time. Preop.: Hb / composite of psychotropic/anticholinergic drug. 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165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b/g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boriginal, COPD, recent MI, hypercholesterolaemia, HT, DM, renal disease, PVD, LVEF, type of surgery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9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an de Mast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999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ogistic RM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Backward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Age, GHQ-score, nifedipine, albumin,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atio Phe:oLNAA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 MV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MMSE, inclusion as in-patient, DAL-score, 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atio rT3:T3, thiamine, alcohol usage. Preop.: Sodium, potassium,  serum glucose.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38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1625" w:type="dxa"/>
            <w:gridSpan w:val="2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Veliz-Reissmuller</w:t>
            </w:r>
          </w:p>
        </w:tc>
        <w:tc>
          <w:tcPr>
            <w:tcW w:w="56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07</w:t>
            </w:r>
          </w:p>
        </w:tc>
        <w:tc>
          <w:tcPr>
            <w:tcW w:w="868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25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ogistic RM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9355" w:type="dxa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Age, alcohol, memory complaints, type of surgery, MMSE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6" w:type="dxa"/>
            <w:vMerge w:val="restart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61" w:hRule="atLeast"/>
        </w:trPr>
        <w:tc>
          <w:tcPr>
            <w:tcW w:w="38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25" w:type="dxa"/>
            <w:gridSpan w:val="2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move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j</w:t>
            </w:r>
          </w:p>
        </w:tc>
        <w:tc>
          <w:tcPr>
            <w:tcW w:w="9355" w:type="dxa"/>
            <w:tcBorders>
              <w:bottom w:val="single" w:sz="4" w:space="0" w:color="000000"/>
            </w:tcBorders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DM, HT, CVD, carotid artery stenosis, angina pectoris, previous MI, COPD, hyperlipidemia, nicotine use, BMI, number of drugs, number of bypasses, procedure-time, CPB-time, ACC-time, intubation time, postop.: AF, MI, transfusion, infection, mediastinitis, Stroke/TIA, AKI.</w:t>
            </w:r>
          </w:p>
        </w:tc>
        <w:tc>
          <w:tcPr>
            <w:tcW w:w="426" w:type="dxa"/>
            <w:vMerge w:val="continue"/>
            <w:tcBorders/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532" w:hRule="atLeast"/>
        </w:trPr>
        <w:tc>
          <w:tcPr>
            <w:tcW w:w="16330" w:type="dxa"/>
            <w:gridSpan w:val="9"/>
            <w:tcBorders>
              <w:top w:val="single" w:sz="4" w:space="0" w:color="000000"/>
            </w:tcBorders>
            <w:shd w:fill="FFFFFF" w:val="clear"/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++ = high quality, + = acceptable quality.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b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p-value univariate analysis before stepwise/block regression analysis. </w:t>
              <w:br/>
              <w:t>ACC =  aortic cross-clamping, AF: Atrial Fibrillation, (S/D)BP = (systolic / diastolic) arterial bloodpressure, BMI = Body mass index,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(C)HF = (congestive) heart failure,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 COPD = chronic obstructive pulmonary disease, CPB = cardiopulmonary bypass, CRP = C-reactive protein, DAL = Daily Activity List, DM = Diabetes Mellitus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(LV)EF: (Left Ventricle) Ejection Fraction,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 FFP = fresh frozen plasma,  GDS = geriatric derpression scale, GHQ = General Health Questionnaire, Hb = hemoglobin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Hct: hematocrit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, HT = Hypertension, IABP = Intra-Aortic balloon pump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Intraop. = intraoperative, L =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Leukocyte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MI = myocardial infarction, MMSE = Mini Mental State Examination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MV =  Mechanical ventilation,</w:t>
            </w:r>
            <w:r>
              <w:rPr>
                <w:rFonts w:cs="Calibri" w:ascii="Calibri" w:hAnsi="Calibri"/>
                <w:color w:val="231F20"/>
                <w:sz w:val="20"/>
                <w:szCs w:val="20"/>
                <w:lang w:val="en-US" w:eastAsia="en-US"/>
              </w:rPr>
              <w:t xml:space="preserve"> NRS = numeric rating scale,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NYHA = New York Heart Association, Preop. = preoperative, Postop. = postoperative, PVD = peripheral vascular disease,  Ratio rT3:T3 = inactive reverse T3 hormone: active T3 hormone; Ratio Phe:oLNAA = ratio phenylalanine to the sum of tryptophan, tyrosine, valine, leucine, and isoleucine, RBC = red blood cell concentrate, RCT= randomized controlled trial, RM = Regression Method, SatO2 = Oxygen saturation,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T = thrombocytes, Temp. = temperature,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TIA = transient ischemic attack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425" w:right="96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1">
    <w:name w:val="st1"/>
    <w:qFormat/>
    <w:rPr>
      <w:rFonts w:ascii="Times New Roman" w:hAnsi="Times New Roman" w:cs="Times New Roman"/>
    </w:rPr>
  </w:style>
  <w:style w:type="character" w:styleId="BodyText2Char">
    <w:name w:val="Body Text 2 Char"/>
    <w:qFormat/>
    <w:rPr>
      <w:rFonts w:ascii="Calibri" w:hAnsi="Calibri" w:eastAsia="Times New Roman" w:cs="Times New Roman"/>
      <w:b/>
      <w:bCs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Plattetekst2">
    <w:name w:val="Platte tekst 2"/>
    <w:basedOn w:val="Normal"/>
    <w:qFormat/>
    <w:pPr>
      <w:spacing w:lineRule="auto" w:line="480" w:before="0" w:after="200"/>
    </w:pPr>
    <w:rPr>
      <w:rFonts w:ascii="Calibri" w:hAnsi="Calibri" w:eastAsia="Times New Roman" w:cs="Times New Roman"/>
      <w:b/>
      <w:bCs/>
      <w:sz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1:59:00Z</dcterms:created>
  <dc:creator>Zaal-2, I.J.</dc:creator>
  <dc:description/>
  <dc:language>en-US</dc:language>
  <cp:lastModifiedBy>Gebruiker</cp:lastModifiedBy>
  <cp:lastPrinted>2014-03-21T14:52:00Z</cp:lastPrinted>
  <dcterms:modified xsi:type="dcterms:W3CDTF">2015-08-11T11:59:00Z</dcterms:modified>
  <cp:revision>2</cp:revision>
  <dc:subject/>
  <dc:title>SUPPLEMENT DIGITAL CONTENT 5</dc:title>
</cp:coreProperties>
</file>